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1202" w:rsidRPr="000D701A" w:rsidRDefault="009E22EF" w:rsidP="00101202">
      <w:pPr>
        <w:spacing w:after="0" w:line="360" w:lineRule="auto"/>
        <w:rPr>
          <w:lang w:val="en-US"/>
        </w:rPr>
      </w:pPr>
      <w:r w:rsidRPr="00CA5BC0">
        <w:rPr>
          <w:b/>
          <w:lang w:val="en-US"/>
        </w:rPr>
        <w:t xml:space="preserve">S3 </w:t>
      </w:r>
      <w:r w:rsidR="00101202" w:rsidRPr="00CA5BC0">
        <w:rPr>
          <w:b/>
          <w:lang w:val="en-US"/>
        </w:rPr>
        <w:t xml:space="preserve">Table </w:t>
      </w:r>
      <w:r w:rsidR="007F1E6C" w:rsidRPr="00CA5BC0">
        <w:rPr>
          <w:b/>
          <w:lang w:val="en-US"/>
        </w:rPr>
        <w:t>Flight response and spatial exploration data</w:t>
      </w:r>
      <w:r w:rsidR="007F1E6C" w:rsidRPr="00CA5BC0">
        <w:rPr>
          <w:b/>
          <w:lang w:val="en-GB"/>
        </w:rPr>
        <w:t xml:space="preserve"> (mean </w:t>
      </w:r>
      <w:r w:rsidR="00A701D9" w:rsidRPr="00CA5BC0">
        <w:rPr>
          <w:rFonts w:cstheme="minorHAnsi"/>
          <w:b/>
          <w:lang w:val="en-GB"/>
        </w:rPr>
        <w:t>±</w:t>
      </w:r>
      <w:r w:rsidR="00C60743" w:rsidRPr="00CA5BC0">
        <w:rPr>
          <w:b/>
          <w:lang w:val="en-GB"/>
        </w:rPr>
        <w:t xml:space="preserve"> SEM</w:t>
      </w:r>
      <w:r w:rsidR="00A701D9" w:rsidRPr="00CA5BC0">
        <w:rPr>
          <w:b/>
          <w:lang w:val="en-GB"/>
        </w:rPr>
        <w:t xml:space="preserve">) </w:t>
      </w:r>
      <w:r w:rsidR="00101202" w:rsidRPr="00CA5BC0">
        <w:rPr>
          <w:b/>
          <w:lang w:val="en-US"/>
        </w:rPr>
        <w:t xml:space="preserve">for 7 </w:t>
      </w:r>
      <w:r w:rsidR="00101202" w:rsidRPr="00CA5BC0">
        <w:rPr>
          <w:b/>
          <w:lang w:val="en-GB"/>
        </w:rPr>
        <w:t>rainbow trout isogenic lines</w:t>
      </w:r>
      <w:r w:rsidR="00101202" w:rsidRPr="00CA5BC0">
        <w:rPr>
          <w:b/>
          <w:lang w:val="en-US"/>
        </w:rPr>
        <w:t>.</w:t>
      </w:r>
      <w:r w:rsidR="00101202" w:rsidRPr="000D701A">
        <w:rPr>
          <w:lang w:val="en-US"/>
        </w:rPr>
        <w:t xml:space="preserve"> </w:t>
      </w:r>
      <w:r w:rsidR="003E7B5F" w:rsidRPr="000D701A">
        <w:rPr>
          <w:lang w:val="en-US"/>
        </w:rPr>
        <w:t xml:space="preserve">FR: flight response; SPE: spatial exploration. </w:t>
      </w:r>
      <w:r w:rsidR="009600CD" w:rsidRPr="000D701A">
        <w:rPr>
          <w:lang w:val="en-GB"/>
        </w:rPr>
        <w:t>FR_Dist_Seq23: average distance travelled by each fish during Sequences 2 and 3 (after stimulus fall</w:t>
      </w:r>
      <w:r w:rsidR="003E7B5F" w:rsidRPr="000D701A">
        <w:rPr>
          <w:lang w:val="en-GB"/>
        </w:rPr>
        <w:t>, in m</w:t>
      </w:r>
      <w:r w:rsidR="009600CD" w:rsidRPr="000D701A">
        <w:rPr>
          <w:lang w:val="en-GB"/>
        </w:rPr>
        <w:t>); FR_Dist_diff21: difference in distance travelled between Sequences 2 and 1, in response to the stimulus fall</w:t>
      </w:r>
      <w:r w:rsidR="003E7B5F" w:rsidRPr="000D701A">
        <w:rPr>
          <w:lang w:val="en-GB"/>
        </w:rPr>
        <w:t xml:space="preserve"> (in m)</w:t>
      </w:r>
      <w:r w:rsidR="009600CD" w:rsidRPr="000D701A">
        <w:rPr>
          <w:lang w:val="en-GB"/>
        </w:rPr>
        <w:t>;</w:t>
      </w:r>
      <w:r w:rsidR="009600CD" w:rsidRPr="000D701A">
        <w:rPr>
          <w:lang w:val="en-US"/>
        </w:rPr>
        <w:t xml:space="preserve"> SPE_Seq1_Z1 to Z4: </w:t>
      </w:r>
      <w:r w:rsidR="009600CD" w:rsidRPr="000D701A">
        <w:rPr>
          <w:lang w:val="en-GB"/>
        </w:rPr>
        <w:t>average proportion of time spent by a fish in each zone during Sequence 1 (before the stimulus fall); SPE_Avg23_Z</w:t>
      </w:r>
      <w:bookmarkStart w:id="0" w:name="_GoBack"/>
      <w:bookmarkEnd w:id="0"/>
      <w:r w:rsidR="009600CD" w:rsidRPr="000D701A">
        <w:rPr>
          <w:lang w:val="en-GB"/>
        </w:rPr>
        <w:t>1 to Z4: average proportion of time spent by a fish in each zone during Sequences 2 and 3 (after the stimulus fall)</w:t>
      </w:r>
      <w:r w:rsidR="00101202" w:rsidRPr="000D701A">
        <w:rPr>
          <w:lang w:val="en-GB"/>
        </w:rPr>
        <w:t>.</w:t>
      </w:r>
      <w:r w:rsidR="00C60743" w:rsidRPr="000D701A">
        <w:rPr>
          <w:lang w:val="en-GB"/>
        </w:rPr>
        <w:t xml:space="preserve"> SEM: Standard Error of the Mean.</w:t>
      </w:r>
      <w:r w:rsidR="0087181E" w:rsidRPr="000D701A">
        <w:rPr>
          <w:lang w:val="en-GB"/>
        </w:rPr>
        <w:t xml:space="preserve"> </w:t>
      </w:r>
      <w:r w:rsidR="0087181E" w:rsidRPr="000D701A">
        <w:rPr>
          <w:vertAlign w:val="superscript"/>
          <w:lang w:val="en-GB"/>
        </w:rPr>
        <w:t>(1)</w:t>
      </w:r>
      <w:r w:rsidR="0087181E" w:rsidRPr="000D701A">
        <w:rPr>
          <w:lang w:val="en-GB"/>
        </w:rPr>
        <w:t xml:space="preserve"> Statistical tests are from Millot </w:t>
      </w:r>
      <w:r w:rsidR="0087181E" w:rsidRPr="000D701A">
        <w:rPr>
          <w:i/>
          <w:lang w:val="en-GB"/>
        </w:rPr>
        <w:t>et al</w:t>
      </w:r>
      <w:r w:rsidR="0087181E" w:rsidRPr="000D701A">
        <w:rPr>
          <w:lang w:val="en-GB"/>
        </w:rPr>
        <w:t>. 2014.</w:t>
      </w:r>
    </w:p>
    <w:tbl>
      <w:tblPr>
        <w:tblStyle w:val="Grilledutableau"/>
        <w:tblW w:w="14004" w:type="dxa"/>
        <w:jc w:val="center"/>
        <w:tblLayout w:type="fixed"/>
        <w:tblLook w:val="04A0" w:firstRow="1" w:lastRow="0" w:firstColumn="1" w:lastColumn="0" w:noHBand="0" w:noVBand="1"/>
      </w:tblPr>
      <w:tblGrid>
        <w:gridCol w:w="812"/>
        <w:gridCol w:w="1512"/>
        <w:gridCol w:w="1356"/>
        <w:gridCol w:w="1230"/>
        <w:gridCol w:w="1230"/>
        <w:gridCol w:w="1230"/>
        <w:gridCol w:w="1230"/>
        <w:gridCol w:w="1351"/>
        <w:gridCol w:w="1351"/>
        <w:gridCol w:w="1351"/>
        <w:gridCol w:w="1351"/>
      </w:tblGrid>
      <w:tr w:rsidR="00101202" w:rsidRPr="000D701A" w:rsidTr="00720A6E">
        <w:trPr>
          <w:jc w:val="center"/>
        </w:trPr>
        <w:tc>
          <w:tcPr>
            <w:tcW w:w="812" w:type="dxa"/>
          </w:tcPr>
          <w:p w:rsidR="00101202" w:rsidRPr="000D701A" w:rsidRDefault="00101202" w:rsidP="00101202">
            <w:pPr>
              <w:spacing w:line="360" w:lineRule="auto"/>
              <w:jc w:val="center"/>
              <w:rPr>
                <w:rFonts w:cs="Arial"/>
                <w:b/>
                <w:lang w:val="en-US"/>
              </w:rPr>
            </w:pPr>
            <w:r w:rsidRPr="000D701A">
              <w:rPr>
                <w:rFonts w:cs="Arial"/>
                <w:b/>
                <w:lang w:val="en-US"/>
              </w:rPr>
              <w:t>Line</w:t>
            </w:r>
          </w:p>
        </w:tc>
        <w:tc>
          <w:tcPr>
            <w:tcW w:w="1512" w:type="dxa"/>
            <w:vAlign w:val="bottom"/>
          </w:tcPr>
          <w:p w:rsidR="00101202" w:rsidRPr="000D701A" w:rsidRDefault="00101202" w:rsidP="00101202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D701A">
              <w:rPr>
                <w:b/>
                <w:bCs/>
                <w:color w:val="000000"/>
                <w:lang w:val="en-US"/>
              </w:rPr>
              <w:t>FR_Dist_</w:t>
            </w:r>
          </w:p>
          <w:p w:rsidR="00101202" w:rsidRPr="000D701A" w:rsidRDefault="00101202" w:rsidP="00101202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D701A">
              <w:rPr>
                <w:b/>
                <w:bCs/>
                <w:color w:val="000000"/>
                <w:lang w:val="en-US"/>
              </w:rPr>
              <w:t>Seq23</w:t>
            </w:r>
          </w:p>
        </w:tc>
        <w:tc>
          <w:tcPr>
            <w:tcW w:w="1356" w:type="dxa"/>
            <w:vAlign w:val="bottom"/>
          </w:tcPr>
          <w:p w:rsidR="00101202" w:rsidRPr="000D701A" w:rsidRDefault="00101202" w:rsidP="00101202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D701A">
              <w:rPr>
                <w:b/>
                <w:bCs/>
                <w:color w:val="000000"/>
                <w:lang w:val="en-US"/>
              </w:rPr>
              <w:t>FR_Dist_</w:t>
            </w:r>
          </w:p>
          <w:p w:rsidR="00101202" w:rsidRPr="000D701A" w:rsidRDefault="00101202" w:rsidP="00101202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D701A">
              <w:rPr>
                <w:b/>
                <w:bCs/>
                <w:color w:val="000000"/>
                <w:lang w:val="en-US"/>
              </w:rPr>
              <w:t>diff21</w:t>
            </w:r>
          </w:p>
        </w:tc>
        <w:tc>
          <w:tcPr>
            <w:tcW w:w="1230" w:type="dxa"/>
            <w:vAlign w:val="bottom"/>
          </w:tcPr>
          <w:p w:rsidR="00101202" w:rsidRPr="000D701A" w:rsidRDefault="00101202" w:rsidP="00101202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D701A">
              <w:rPr>
                <w:b/>
                <w:bCs/>
                <w:color w:val="000000"/>
                <w:lang w:val="en-US"/>
              </w:rPr>
              <w:t>SPE_Seq1_</w:t>
            </w:r>
          </w:p>
          <w:p w:rsidR="00101202" w:rsidRPr="000D701A" w:rsidRDefault="00101202" w:rsidP="00101202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D701A">
              <w:rPr>
                <w:b/>
                <w:bCs/>
                <w:color w:val="000000"/>
                <w:lang w:val="en-US"/>
              </w:rPr>
              <w:t>Z1</w:t>
            </w:r>
          </w:p>
        </w:tc>
        <w:tc>
          <w:tcPr>
            <w:tcW w:w="1230" w:type="dxa"/>
            <w:vAlign w:val="bottom"/>
          </w:tcPr>
          <w:p w:rsidR="00101202" w:rsidRPr="000D701A" w:rsidRDefault="00101202" w:rsidP="00101202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D701A">
              <w:rPr>
                <w:b/>
                <w:bCs/>
                <w:color w:val="000000"/>
                <w:lang w:val="en-US"/>
              </w:rPr>
              <w:t>SPE_Seq1_</w:t>
            </w:r>
          </w:p>
          <w:p w:rsidR="00101202" w:rsidRPr="000D701A" w:rsidRDefault="00101202" w:rsidP="00101202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D701A">
              <w:rPr>
                <w:b/>
                <w:bCs/>
                <w:color w:val="000000"/>
                <w:lang w:val="en-US"/>
              </w:rPr>
              <w:t>Z2</w:t>
            </w:r>
          </w:p>
        </w:tc>
        <w:tc>
          <w:tcPr>
            <w:tcW w:w="1230" w:type="dxa"/>
            <w:vAlign w:val="bottom"/>
          </w:tcPr>
          <w:p w:rsidR="00101202" w:rsidRPr="000D701A" w:rsidRDefault="00101202" w:rsidP="00101202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D701A">
              <w:rPr>
                <w:b/>
                <w:bCs/>
                <w:color w:val="000000"/>
                <w:lang w:val="en-US"/>
              </w:rPr>
              <w:t>SPE_Seq1_</w:t>
            </w:r>
          </w:p>
          <w:p w:rsidR="00101202" w:rsidRPr="000D701A" w:rsidRDefault="00101202" w:rsidP="00101202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D701A">
              <w:rPr>
                <w:b/>
                <w:bCs/>
                <w:color w:val="000000"/>
                <w:lang w:val="en-US"/>
              </w:rPr>
              <w:t>Z3</w:t>
            </w:r>
          </w:p>
        </w:tc>
        <w:tc>
          <w:tcPr>
            <w:tcW w:w="1230" w:type="dxa"/>
            <w:vAlign w:val="bottom"/>
          </w:tcPr>
          <w:p w:rsidR="00101202" w:rsidRPr="000D701A" w:rsidRDefault="00101202" w:rsidP="00101202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D701A">
              <w:rPr>
                <w:b/>
                <w:bCs/>
                <w:color w:val="000000"/>
                <w:lang w:val="en-US"/>
              </w:rPr>
              <w:t>SPE_Seq1_</w:t>
            </w:r>
          </w:p>
          <w:p w:rsidR="00101202" w:rsidRPr="000D701A" w:rsidRDefault="00101202" w:rsidP="00101202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D701A">
              <w:rPr>
                <w:b/>
                <w:bCs/>
                <w:color w:val="000000"/>
                <w:lang w:val="en-US"/>
              </w:rPr>
              <w:t>Z4</w:t>
            </w:r>
          </w:p>
        </w:tc>
        <w:tc>
          <w:tcPr>
            <w:tcW w:w="1351" w:type="dxa"/>
            <w:vAlign w:val="bottom"/>
          </w:tcPr>
          <w:p w:rsidR="00101202" w:rsidRPr="000D701A" w:rsidRDefault="00101202" w:rsidP="00101202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D701A">
              <w:rPr>
                <w:b/>
                <w:bCs/>
                <w:color w:val="000000"/>
                <w:lang w:val="en-US"/>
              </w:rPr>
              <w:t>SPE_Avg23_</w:t>
            </w:r>
          </w:p>
          <w:p w:rsidR="00101202" w:rsidRPr="000D701A" w:rsidRDefault="00101202" w:rsidP="00101202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D701A">
              <w:rPr>
                <w:b/>
                <w:bCs/>
                <w:color w:val="000000"/>
                <w:lang w:val="en-US"/>
              </w:rPr>
              <w:t>Z1</w:t>
            </w:r>
          </w:p>
        </w:tc>
        <w:tc>
          <w:tcPr>
            <w:tcW w:w="1351" w:type="dxa"/>
            <w:vAlign w:val="bottom"/>
          </w:tcPr>
          <w:p w:rsidR="00101202" w:rsidRPr="000D701A" w:rsidRDefault="00101202" w:rsidP="00101202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D701A">
              <w:rPr>
                <w:b/>
                <w:bCs/>
                <w:color w:val="000000"/>
                <w:lang w:val="en-US"/>
              </w:rPr>
              <w:t>SPE_Avg23_</w:t>
            </w:r>
          </w:p>
          <w:p w:rsidR="00101202" w:rsidRPr="000D701A" w:rsidRDefault="00101202" w:rsidP="00101202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D701A">
              <w:rPr>
                <w:b/>
                <w:bCs/>
                <w:color w:val="000000"/>
                <w:lang w:val="en-US"/>
              </w:rPr>
              <w:t>Z2</w:t>
            </w:r>
          </w:p>
        </w:tc>
        <w:tc>
          <w:tcPr>
            <w:tcW w:w="1351" w:type="dxa"/>
            <w:vAlign w:val="bottom"/>
          </w:tcPr>
          <w:p w:rsidR="00101202" w:rsidRPr="000D701A" w:rsidRDefault="00101202" w:rsidP="00101202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D701A">
              <w:rPr>
                <w:b/>
                <w:bCs/>
                <w:color w:val="000000"/>
                <w:lang w:val="en-US"/>
              </w:rPr>
              <w:t>SPE_Avg23_</w:t>
            </w:r>
          </w:p>
          <w:p w:rsidR="00101202" w:rsidRPr="000D701A" w:rsidRDefault="00101202" w:rsidP="00101202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0D701A">
              <w:rPr>
                <w:b/>
                <w:bCs/>
                <w:color w:val="000000"/>
              </w:rPr>
              <w:t>Z3</w:t>
            </w:r>
          </w:p>
        </w:tc>
        <w:tc>
          <w:tcPr>
            <w:tcW w:w="1351" w:type="dxa"/>
            <w:vAlign w:val="bottom"/>
          </w:tcPr>
          <w:p w:rsidR="00101202" w:rsidRPr="000D701A" w:rsidRDefault="00101202" w:rsidP="00101202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0D701A">
              <w:rPr>
                <w:b/>
                <w:bCs/>
                <w:color w:val="000000"/>
              </w:rPr>
              <w:t>SPE_Avg23_</w:t>
            </w:r>
          </w:p>
          <w:p w:rsidR="00101202" w:rsidRPr="000D701A" w:rsidRDefault="00101202" w:rsidP="00101202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0D701A">
              <w:rPr>
                <w:b/>
                <w:bCs/>
                <w:color w:val="000000"/>
              </w:rPr>
              <w:t>Z4</w:t>
            </w:r>
          </w:p>
        </w:tc>
      </w:tr>
      <w:tr w:rsidR="00101202" w:rsidRPr="000D701A" w:rsidTr="00720A6E">
        <w:trPr>
          <w:jc w:val="center"/>
        </w:trPr>
        <w:tc>
          <w:tcPr>
            <w:tcW w:w="812" w:type="dxa"/>
          </w:tcPr>
          <w:p w:rsidR="00101202" w:rsidRPr="000D701A" w:rsidRDefault="00101202" w:rsidP="00701387">
            <w:pPr>
              <w:spacing w:line="360" w:lineRule="auto"/>
              <w:jc w:val="center"/>
              <w:rPr>
                <w:rFonts w:cs="Arial"/>
                <w:b/>
                <w:bCs/>
              </w:rPr>
            </w:pPr>
            <w:r w:rsidRPr="000D701A">
              <w:rPr>
                <w:rFonts w:cs="Arial"/>
                <w:b/>
                <w:bCs/>
              </w:rPr>
              <w:t>A02h</w:t>
            </w:r>
          </w:p>
        </w:tc>
        <w:tc>
          <w:tcPr>
            <w:tcW w:w="1512" w:type="dxa"/>
            <w:vAlign w:val="bottom"/>
          </w:tcPr>
          <w:p w:rsidR="00101202" w:rsidRPr="000D701A" w:rsidRDefault="00101202" w:rsidP="00701387">
            <w:pPr>
              <w:spacing w:line="360" w:lineRule="auto"/>
              <w:jc w:val="center"/>
              <w:rPr>
                <w:color w:val="000000"/>
              </w:rPr>
            </w:pPr>
            <w:r w:rsidRPr="000D701A">
              <w:rPr>
                <w:color w:val="000000"/>
              </w:rPr>
              <w:t>367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3</w:t>
            </w:r>
            <w:r w:rsidR="00864FB5" w:rsidRPr="000D701A">
              <w:rPr>
                <w:color w:val="000000"/>
              </w:rPr>
              <w:t xml:space="preserve"> (63.0</w:t>
            </w:r>
            <w:r w:rsidR="009102D9" w:rsidRPr="000D701A">
              <w:rPr>
                <w:color w:val="000000"/>
              </w:rPr>
              <w:t>)</w:t>
            </w:r>
          </w:p>
        </w:tc>
        <w:tc>
          <w:tcPr>
            <w:tcW w:w="1356" w:type="dxa"/>
            <w:vAlign w:val="bottom"/>
          </w:tcPr>
          <w:p w:rsidR="00101202" w:rsidRPr="000D701A" w:rsidRDefault="00101202" w:rsidP="00701387">
            <w:pPr>
              <w:spacing w:line="360" w:lineRule="auto"/>
              <w:jc w:val="center"/>
              <w:rPr>
                <w:color w:val="000000"/>
              </w:rPr>
            </w:pPr>
            <w:r w:rsidRPr="000D701A">
              <w:rPr>
                <w:color w:val="000000"/>
              </w:rPr>
              <w:t>-10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6</w:t>
            </w:r>
            <w:r w:rsidR="00E3375C" w:rsidRPr="000D701A">
              <w:rPr>
                <w:color w:val="000000"/>
              </w:rPr>
              <w:t xml:space="preserve"> (26.0</w:t>
            </w:r>
            <w:r w:rsidR="00720A6E" w:rsidRPr="000D701A">
              <w:rPr>
                <w:color w:val="000000"/>
              </w:rPr>
              <w:t>)</w:t>
            </w:r>
          </w:p>
        </w:tc>
        <w:tc>
          <w:tcPr>
            <w:tcW w:w="1230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27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6</w:t>
            </w:r>
            <w:r w:rsidR="00AF4918" w:rsidRPr="000D701A">
              <w:rPr>
                <w:color w:val="000000"/>
              </w:rPr>
              <w:t xml:space="preserve"> (5.2</w:t>
            </w:r>
            <w:r w:rsidR="00321D07" w:rsidRPr="000D701A">
              <w:rPr>
                <w:color w:val="000000"/>
              </w:rPr>
              <w:t>)</w:t>
            </w:r>
          </w:p>
        </w:tc>
        <w:tc>
          <w:tcPr>
            <w:tcW w:w="1230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38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7</w:t>
            </w:r>
            <w:r w:rsidR="00AF4918" w:rsidRPr="000D701A">
              <w:rPr>
                <w:color w:val="000000"/>
              </w:rPr>
              <w:t xml:space="preserve"> (4.3</w:t>
            </w:r>
            <w:r w:rsidR="00221F78" w:rsidRPr="000D701A">
              <w:rPr>
                <w:color w:val="000000"/>
              </w:rPr>
              <w:t>)</w:t>
            </w:r>
          </w:p>
        </w:tc>
        <w:tc>
          <w:tcPr>
            <w:tcW w:w="1230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29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5</w:t>
            </w:r>
            <w:r w:rsidR="00AF4918" w:rsidRPr="000D701A">
              <w:rPr>
                <w:color w:val="000000"/>
              </w:rPr>
              <w:t xml:space="preserve"> (4.7</w:t>
            </w:r>
            <w:r w:rsidR="00221F78" w:rsidRPr="000D701A">
              <w:rPr>
                <w:color w:val="000000"/>
              </w:rPr>
              <w:t>)</w:t>
            </w:r>
          </w:p>
        </w:tc>
        <w:tc>
          <w:tcPr>
            <w:tcW w:w="1230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4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2</w:t>
            </w:r>
            <w:r w:rsidR="00AF4918" w:rsidRPr="000D701A">
              <w:rPr>
                <w:color w:val="000000"/>
              </w:rPr>
              <w:t xml:space="preserve"> (1.3</w:t>
            </w:r>
            <w:r w:rsidR="00221F78" w:rsidRPr="000D701A">
              <w:rPr>
                <w:color w:val="000000"/>
              </w:rPr>
              <w:t>)</w:t>
            </w:r>
          </w:p>
        </w:tc>
        <w:tc>
          <w:tcPr>
            <w:tcW w:w="1351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25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3</w:t>
            </w:r>
            <w:r w:rsidR="00C60743" w:rsidRPr="000D701A">
              <w:rPr>
                <w:color w:val="000000"/>
              </w:rPr>
              <w:t xml:space="preserve"> (4.9</w:t>
            </w:r>
            <w:r w:rsidR="00F9747E" w:rsidRPr="000D701A">
              <w:rPr>
                <w:color w:val="000000"/>
              </w:rPr>
              <w:t>)</w:t>
            </w:r>
          </w:p>
        </w:tc>
        <w:tc>
          <w:tcPr>
            <w:tcW w:w="1351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42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1</w:t>
            </w:r>
            <w:r w:rsidR="00C60743" w:rsidRPr="000D701A">
              <w:rPr>
                <w:color w:val="000000"/>
              </w:rPr>
              <w:t xml:space="preserve"> (4.9</w:t>
            </w:r>
            <w:r w:rsidR="00F9747E" w:rsidRPr="000D701A">
              <w:rPr>
                <w:color w:val="000000"/>
              </w:rPr>
              <w:t>)</w:t>
            </w:r>
          </w:p>
        </w:tc>
        <w:tc>
          <w:tcPr>
            <w:tcW w:w="1351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28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8</w:t>
            </w:r>
            <w:r w:rsidR="00C60743" w:rsidRPr="000D701A">
              <w:rPr>
                <w:color w:val="000000"/>
              </w:rPr>
              <w:t xml:space="preserve"> (4.0</w:t>
            </w:r>
            <w:r w:rsidR="00F9747E" w:rsidRPr="000D701A">
              <w:rPr>
                <w:color w:val="000000"/>
              </w:rPr>
              <w:t>)</w:t>
            </w:r>
          </w:p>
        </w:tc>
        <w:tc>
          <w:tcPr>
            <w:tcW w:w="1351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3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8</w:t>
            </w:r>
            <w:r w:rsidR="00C60743" w:rsidRPr="000D701A">
              <w:rPr>
                <w:color w:val="000000"/>
              </w:rPr>
              <w:t xml:space="preserve"> (0.8</w:t>
            </w:r>
            <w:r w:rsidR="00F9747E" w:rsidRPr="000D701A">
              <w:rPr>
                <w:color w:val="000000"/>
              </w:rPr>
              <w:t>)</w:t>
            </w:r>
          </w:p>
        </w:tc>
      </w:tr>
      <w:tr w:rsidR="00101202" w:rsidRPr="000D701A" w:rsidTr="00720A6E">
        <w:trPr>
          <w:jc w:val="center"/>
        </w:trPr>
        <w:tc>
          <w:tcPr>
            <w:tcW w:w="812" w:type="dxa"/>
          </w:tcPr>
          <w:p w:rsidR="00101202" w:rsidRPr="000D701A" w:rsidRDefault="00101202" w:rsidP="00701387">
            <w:pPr>
              <w:spacing w:line="360" w:lineRule="auto"/>
              <w:jc w:val="center"/>
              <w:rPr>
                <w:rFonts w:cs="Arial"/>
                <w:b/>
                <w:bCs/>
              </w:rPr>
            </w:pPr>
            <w:r w:rsidRPr="000D701A">
              <w:rPr>
                <w:rFonts w:cs="Arial"/>
                <w:b/>
                <w:bCs/>
              </w:rPr>
              <w:t>A03h</w:t>
            </w:r>
          </w:p>
        </w:tc>
        <w:tc>
          <w:tcPr>
            <w:tcW w:w="1512" w:type="dxa"/>
            <w:vAlign w:val="bottom"/>
          </w:tcPr>
          <w:p w:rsidR="00101202" w:rsidRPr="000D701A" w:rsidRDefault="00101202" w:rsidP="00701387">
            <w:pPr>
              <w:spacing w:line="360" w:lineRule="auto"/>
              <w:jc w:val="center"/>
              <w:rPr>
                <w:color w:val="000000"/>
              </w:rPr>
            </w:pPr>
            <w:r w:rsidRPr="000D701A">
              <w:rPr>
                <w:color w:val="000000"/>
              </w:rPr>
              <w:t>54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3</w:t>
            </w:r>
            <w:r w:rsidR="00864FB5" w:rsidRPr="000D701A">
              <w:rPr>
                <w:color w:val="000000"/>
              </w:rPr>
              <w:t xml:space="preserve"> (20</w:t>
            </w:r>
            <w:r w:rsidR="009102D9" w:rsidRPr="000D701A">
              <w:rPr>
                <w:color w:val="000000"/>
              </w:rPr>
              <w:t>.4)</w:t>
            </w:r>
          </w:p>
        </w:tc>
        <w:tc>
          <w:tcPr>
            <w:tcW w:w="1356" w:type="dxa"/>
            <w:vAlign w:val="bottom"/>
          </w:tcPr>
          <w:p w:rsidR="00101202" w:rsidRPr="000D701A" w:rsidRDefault="00101202" w:rsidP="00701387">
            <w:pPr>
              <w:spacing w:line="360" w:lineRule="auto"/>
              <w:jc w:val="center"/>
              <w:rPr>
                <w:color w:val="000000"/>
              </w:rPr>
            </w:pPr>
            <w:r w:rsidRPr="000D701A">
              <w:rPr>
                <w:color w:val="000000"/>
              </w:rPr>
              <w:t>-34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4</w:t>
            </w:r>
            <w:r w:rsidR="00E3375C" w:rsidRPr="000D701A">
              <w:rPr>
                <w:color w:val="000000"/>
              </w:rPr>
              <w:t xml:space="preserve"> (14.7</w:t>
            </w:r>
            <w:r w:rsidR="00720A6E" w:rsidRPr="000D701A">
              <w:rPr>
                <w:color w:val="000000"/>
              </w:rPr>
              <w:t>)</w:t>
            </w:r>
          </w:p>
        </w:tc>
        <w:tc>
          <w:tcPr>
            <w:tcW w:w="1230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10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7</w:t>
            </w:r>
            <w:r w:rsidR="00AF4918" w:rsidRPr="000D701A">
              <w:rPr>
                <w:color w:val="000000"/>
              </w:rPr>
              <w:t xml:space="preserve"> (4.6</w:t>
            </w:r>
            <w:r w:rsidR="00321D07" w:rsidRPr="000D701A">
              <w:rPr>
                <w:color w:val="000000"/>
              </w:rPr>
              <w:t>)</w:t>
            </w:r>
          </w:p>
        </w:tc>
        <w:tc>
          <w:tcPr>
            <w:tcW w:w="1230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40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1</w:t>
            </w:r>
            <w:r w:rsidR="00AF4918" w:rsidRPr="000D701A">
              <w:rPr>
                <w:color w:val="000000"/>
              </w:rPr>
              <w:t xml:space="preserve"> (9.0</w:t>
            </w:r>
            <w:r w:rsidR="00221F78" w:rsidRPr="000D701A">
              <w:rPr>
                <w:color w:val="000000"/>
              </w:rPr>
              <w:t>)</w:t>
            </w:r>
          </w:p>
        </w:tc>
        <w:tc>
          <w:tcPr>
            <w:tcW w:w="1230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34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3</w:t>
            </w:r>
            <w:r w:rsidR="00AF4918" w:rsidRPr="000D701A">
              <w:rPr>
                <w:color w:val="000000"/>
              </w:rPr>
              <w:t xml:space="preserve"> (8.2</w:t>
            </w:r>
            <w:r w:rsidR="00221F78" w:rsidRPr="000D701A">
              <w:rPr>
                <w:color w:val="000000"/>
              </w:rPr>
              <w:t>)</w:t>
            </w:r>
          </w:p>
        </w:tc>
        <w:tc>
          <w:tcPr>
            <w:tcW w:w="1230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15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0</w:t>
            </w:r>
            <w:r w:rsidR="00AF4918" w:rsidRPr="000D701A">
              <w:rPr>
                <w:color w:val="000000"/>
              </w:rPr>
              <w:t xml:space="preserve"> (8</w:t>
            </w:r>
            <w:r w:rsidR="00221F78" w:rsidRPr="000D701A">
              <w:rPr>
                <w:color w:val="000000"/>
              </w:rPr>
              <w:t>.3)</w:t>
            </w:r>
          </w:p>
        </w:tc>
        <w:tc>
          <w:tcPr>
            <w:tcW w:w="1351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1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8</w:t>
            </w:r>
            <w:r w:rsidR="00C60743" w:rsidRPr="000D701A">
              <w:rPr>
                <w:color w:val="000000"/>
              </w:rPr>
              <w:t xml:space="preserve"> (1.5</w:t>
            </w:r>
            <w:r w:rsidR="00F9747E" w:rsidRPr="000D701A">
              <w:rPr>
                <w:color w:val="000000"/>
              </w:rPr>
              <w:t>)</w:t>
            </w:r>
          </w:p>
        </w:tc>
        <w:tc>
          <w:tcPr>
            <w:tcW w:w="1351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31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2</w:t>
            </w:r>
            <w:r w:rsidR="00C60743" w:rsidRPr="000D701A">
              <w:rPr>
                <w:color w:val="000000"/>
              </w:rPr>
              <w:t xml:space="preserve"> (11.7</w:t>
            </w:r>
            <w:r w:rsidR="00F9747E" w:rsidRPr="000D701A">
              <w:rPr>
                <w:color w:val="000000"/>
              </w:rPr>
              <w:t>)</w:t>
            </w:r>
          </w:p>
        </w:tc>
        <w:tc>
          <w:tcPr>
            <w:tcW w:w="1351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47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3</w:t>
            </w:r>
            <w:r w:rsidR="00C60743" w:rsidRPr="000D701A">
              <w:rPr>
                <w:color w:val="000000"/>
              </w:rPr>
              <w:t xml:space="preserve"> (12.2</w:t>
            </w:r>
            <w:r w:rsidR="00F9747E" w:rsidRPr="000D701A">
              <w:rPr>
                <w:color w:val="000000"/>
              </w:rPr>
              <w:t>)</w:t>
            </w:r>
          </w:p>
        </w:tc>
        <w:tc>
          <w:tcPr>
            <w:tcW w:w="1351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19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6</w:t>
            </w:r>
            <w:r w:rsidR="00C60743" w:rsidRPr="000D701A">
              <w:rPr>
                <w:color w:val="000000"/>
              </w:rPr>
              <w:t xml:space="preserve"> (10.1</w:t>
            </w:r>
            <w:r w:rsidR="00F9747E" w:rsidRPr="000D701A">
              <w:rPr>
                <w:color w:val="000000"/>
              </w:rPr>
              <w:t>)</w:t>
            </w:r>
          </w:p>
        </w:tc>
      </w:tr>
      <w:tr w:rsidR="00101202" w:rsidRPr="000D701A" w:rsidTr="00720A6E">
        <w:trPr>
          <w:jc w:val="center"/>
        </w:trPr>
        <w:tc>
          <w:tcPr>
            <w:tcW w:w="812" w:type="dxa"/>
          </w:tcPr>
          <w:p w:rsidR="00101202" w:rsidRPr="000D701A" w:rsidRDefault="00101202" w:rsidP="00701387">
            <w:pPr>
              <w:spacing w:line="360" w:lineRule="auto"/>
              <w:jc w:val="center"/>
              <w:rPr>
                <w:rFonts w:cs="Arial"/>
                <w:b/>
                <w:bCs/>
              </w:rPr>
            </w:pPr>
            <w:r w:rsidRPr="000D701A">
              <w:rPr>
                <w:rFonts w:cs="Arial"/>
                <w:b/>
                <w:bCs/>
              </w:rPr>
              <w:t>AB1h</w:t>
            </w:r>
          </w:p>
        </w:tc>
        <w:tc>
          <w:tcPr>
            <w:tcW w:w="1512" w:type="dxa"/>
            <w:vAlign w:val="bottom"/>
          </w:tcPr>
          <w:p w:rsidR="00101202" w:rsidRPr="000D701A" w:rsidRDefault="00101202" w:rsidP="00701387">
            <w:pPr>
              <w:spacing w:line="360" w:lineRule="auto"/>
              <w:jc w:val="center"/>
              <w:rPr>
                <w:color w:val="000000"/>
              </w:rPr>
            </w:pPr>
            <w:r w:rsidRPr="000D701A">
              <w:rPr>
                <w:color w:val="000000"/>
              </w:rPr>
              <w:t>169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1</w:t>
            </w:r>
            <w:r w:rsidR="00864FB5" w:rsidRPr="000D701A">
              <w:rPr>
                <w:color w:val="000000"/>
              </w:rPr>
              <w:t xml:space="preserve"> (45.9</w:t>
            </w:r>
            <w:r w:rsidR="009102D9" w:rsidRPr="000D701A">
              <w:rPr>
                <w:color w:val="000000"/>
              </w:rPr>
              <w:t>)</w:t>
            </w:r>
          </w:p>
        </w:tc>
        <w:tc>
          <w:tcPr>
            <w:tcW w:w="1356" w:type="dxa"/>
            <w:vAlign w:val="bottom"/>
          </w:tcPr>
          <w:p w:rsidR="00101202" w:rsidRPr="000D701A" w:rsidRDefault="00101202" w:rsidP="00701387">
            <w:pPr>
              <w:spacing w:line="360" w:lineRule="auto"/>
              <w:jc w:val="center"/>
              <w:rPr>
                <w:color w:val="000000"/>
              </w:rPr>
            </w:pPr>
            <w:r w:rsidRPr="000D701A">
              <w:rPr>
                <w:color w:val="000000"/>
              </w:rPr>
              <w:t>-31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7</w:t>
            </w:r>
            <w:r w:rsidR="00E3375C" w:rsidRPr="000D701A">
              <w:rPr>
                <w:color w:val="000000"/>
              </w:rPr>
              <w:t xml:space="preserve"> (10.8</w:t>
            </w:r>
            <w:r w:rsidR="00720A6E" w:rsidRPr="000D701A">
              <w:rPr>
                <w:color w:val="000000"/>
              </w:rPr>
              <w:t>)</w:t>
            </w:r>
          </w:p>
        </w:tc>
        <w:tc>
          <w:tcPr>
            <w:tcW w:w="1230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20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1</w:t>
            </w:r>
            <w:r w:rsidR="00AF4918" w:rsidRPr="000D701A">
              <w:rPr>
                <w:color w:val="000000"/>
              </w:rPr>
              <w:t xml:space="preserve"> (5.9</w:t>
            </w:r>
            <w:r w:rsidR="00321D07" w:rsidRPr="000D701A">
              <w:rPr>
                <w:color w:val="000000"/>
              </w:rPr>
              <w:t>)</w:t>
            </w:r>
          </w:p>
        </w:tc>
        <w:tc>
          <w:tcPr>
            <w:tcW w:w="1230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25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9</w:t>
            </w:r>
            <w:r w:rsidR="00AF4918" w:rsidRPr="000D701A">
              <w:rPr>
                <w:color w:val="000000"/>
              </w:rPr>
              <w:t xml:space="preserve"> (4.0</w:t>
            </w:r>
            <w:r w:rsidR="00221F78" w:rsidRPr="000D701A">
              <w:rPr>
                <w:color w:val="000000"/>
              </w:rPr>
              <w:t>)</w:t>
            </w:r>
          </w:p>
        </w:tc>
        <w:tc>
          <w:tcPr>
            <w:tcW w:w="1230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48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0</w:t>
            </w:r>
            <w:r w:rsidR="00AF4918" w:rsidRPr="000D701A">
              <w:rPr>
                <w:color w:val="000000"/>
              </w:rPr>
              <w:t xml:space="preserve"> (7.8</w:t>
            </w:r>
            <w:r w:rsidR="00221F78" w:rsidRPr="000D701A">
              <w:rPr>
                <w:color w:val="000000"/>
              </w:rPr>
              <w:t>)</w:t>
            </w:r>
          </w:p>
        </w:tc>
        <w:tc>
          <w:tcPr>
            <w:tcW w:w="1230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5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9</w:t>
            </w:r>
            <w:r w:rsidR="00AF4918" w:rsidRPr="000D701A">
              <w:rPr>
                <w:color w:val="000000"/>
              </w:rPr>
              <w:t xml:space="preserve"> (1.9</w:t>
            </w:r>
            <w:r w:rsidR="00221F78" w:rsidRPr="000D701A">
              <w:rPr>
                <w:color w:val="000000"/>
              </w:rPr>
              <w:t>)</w:t>
            </w:r>
          </w:p>
        </w:tc>
        <w:tc>
          <w:tcPr>
            <w:tcW w:w="1351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15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9</w:t>
            </w:r>
            <w:r w:rsidR="00C60743" w:rsidRPr="000D701A">
              <w:rPr>
                <w:color w:val="000000"/>
              </w:rPr>
              <w:t xml:space="preserve"> (4.9</w:t>
            </w:r>
            <w:r w:rsidR="00F9747E" w:rsidRPr="000D701A">
              <w:rPr>
                <w:color w:val="000000"/>
              </w:rPr>
              <w:t>)</w:t>
            </w:r>
          </w:p>
        </w:tc>
        <w:tc>
          <w:tcPr>
            <w:tcW w:w="1351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35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1</w:t>
            </w:r>
            <w:r w:rsidR="00C60743" w:rsidRPr="000D701A">
              <w:rPr>
                <w:color w:val="000000"/>
              </w:rPr>
              <w:t xml:space="preserve"> (6.9</w:t>
            </w:r>
            <w:r w:rsidR="00F9747E" w:rsidRPr="000D701A">
              <w:rPr>
                <w:color w:val="000000"/>
              </w:rPr>
              <w:t>)</w:t>
            </w:r>
          </w:p>
        </w:tc>
        <w:tc>
          <w:tcPr>
            <w:tcW w:w="1351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45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2</w:t>
            </w:r>
            <w:r w:rsidR="00C60743" w:rsidRPr="000D701A">
              <w:rPr>
                <w:color w:val="000000"/>
              </w:rPr>
              <w:t xml:space="preserve"> (8</w:t>
            </w:r>
            <w:r w:rsidR="00F9747E" w:rsidRPr="000D701A">
              <w:rPr>
                <w:color w:val="000000"/>
              </w:rPr>
              <w:t>.8)</w:t>
            </w:r>
          </w:p>
        </w:tc>
        <w:tc>
          <w:tcPr>
            <w:tcW w:w="1351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3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8</w:t>
            </w:r>
            <w:r w:rsidR="00C60743" w:rsidRPr="000D701A">
              <w:rPr>
                <w:color w:val="000000"/>
              </w:rPr>
              <w:t xml:space="preserve"> (1.2</w:t>
            </w:r>
            <w:r w:rsidR="00F9747E" w:rsidRPr="000D701A">
              <w:rPr>
                <w:color w:val="000000"/>
              </w:rPr>
              <w:t>)</w:t>
            </w:r>
          </w:p>
        </w:tc>
      </w:tr>
      <w:tr w:rsidR="00101202" w:rsidRPr="000D701A" w:rsidTr="00720A6E">
        <w:trPr>
          <w:jc w:val="center"/>
        </w:trPr>
        <w:tc>
          <w:tcPr>
            <w:tcW w:w="812" w:type="dxa"/>
          </w:tcPr>
          <w:p w:rsidR="00101202" w:rsidRPr="000D701A" w:rsidRDefault="00101202" w:rsidP="00701387">
            <w:pPr>
              <w:spacing w:line="360" w:lineRule="auto"/>
              <w:jc w:val="center"/>
              <w:rPr>
                <w:rFonts w:cs="Arial"/>
                <w:b/>
                <w:bCs/>
              </w:rPr>
            </w:pPr>
            <w:r w:rsidRPr="000D701A">
              <w:rPr>
                <w:rFonts w:cs="Arial"/>
                <w:b/>
                <w:bCs/>
              </w:rPr>
              <w:t>AP2h</w:t>
            </w:r>
          </w:p>
        </w:tc>
        <w:tc>
          <w:tcPr>
            <w:tcW w:w="1512" w:type="dxa"/>
            <w:vAlign w:val="bottom"/>
          </w:tcPr>
          <w:p w:rsidR="00101202" w:rsidRPr="000D701A" w:rsidRDefault="00101202" w:rsidP="00701387">
            <w:pPr>
              <w:spacing w:line="360" w:lineRule="auto"/>
              <w:jc w:val="center"/>
              <w:rPr>
                <w:color w:val="000000"/>
              </w:rPr>
            </w:pPr>
            <w:r w:rsidRPr="000D701A">
              <w:rPr>
                <w:color w:val="000000"/>
              </w:rPr>
              <w:t>206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3</w:t>
            </w:r>
            <w:r w:rsidR="00864FB5" w:rsidRPr="000D701A">
              <w:rPr>
                <w:color w:val="000000"/>
              </w:rPr>
              <w:t xml:space="preserve"> (67.7</w:t>
            </w:r>
            <w:r w:rsidR="009102D9" w:rsidRPr="000D701A">
              <w:rPr>
                <w:color w:val="000000"/>
              </w:rPr>
              <w:t>)</w:t>
            </w:r>
          </w:p>
        </w:tc>
        <w:tc>
          <w:tcPr>
            <w:tcW w:w="1356" w:type="dxa"/>
            <w:vAlign w:val="bottom"/>
          </w:tcPr>
          <w:p w:rsidR="00101202" w:rsidRPr="000D701A" w:rsidRDefault="00101202" w:rsidP="00701387">
            <w:pPr>
              <w:spacing w:line="360" w:lineRule="auto"/>
              <w:jc w:val="center"/>
              <w:rPr>
                <w:color w:val="000000"/>
              </w:rPr>
            </w:pPr>
            <w:r w:rsidRPr="000D701A">
              <w:rPr>
                <w:color w:val="000000"/>
              </w:rPr>
              <w:t>-30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4</w:t>
            </w:r>
            <w:r w:rsidR="00E3375C" w:rsidRPr="000D701A">
              <w:rPr>
                <w:color w:val="000000"/>
              </w:rPr>
              <w:t xml:space="preserve"> (16.3</w:t>
            </w:r>
            <w:r w:rsidR="00720A6E" w:rsidRPr="000D701A">
              <w:rPr>
                <w:color w:val="000000"/>
              </w:rPr>
              <w:t>)</w:t>
            </w:r>
          </w:p>
        </w:tc>
        <w:tc>
          <w:tcPr>
            <w:tcW w:w="1230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13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5</w:t>
            </w:r>
            <w:r w:rsidR="00AF4918" w:rsidRPr="000D701A">
              <w:rPr>
                <w:color w:val="000000"/>
              </w:rPr>
              <w:t xml:space="preserve"> (4.8</w:t>
            </w:r>
            <w:r w:rsidR="00321D07" w:rsidRPr="000D701A">
              <w:rPr>
                <w:color w:val="000000"/>
              </w:rPr>
              <w:t>)</w:t>
            </w:r>
          </w:p>
        </w:tc>
        <w:tc>
          <w:tcPr>
            <w:tcW w:w="1230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38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9</w:t>
            </w:r>
            <w:r w:rsidR="00AF4918" w:rsidRPr="000D701A">
              <w:rPr>
                <w:color w:val="000000"/>
              </w:rPr>
              <w:t xml:space="preserve"> (8.3</w:t>
            </w:r>
            <w:r w:rsidR="00221F78" w:rsidRPr="000D701A">
              <w:rPr>
                <w:color w:val="000000"/>
              </w:rPr>
              <w:t>)</w:t>
            </w:r>
          </w:p>
        </w:tc>
        <w:tc>
          <w:tcPr>
            <w:tcW w:w="1230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41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2</w:t>
            </w:r>
            <w:r w:rsidR="00AF4918" w:rsidRPr="000D701A">
              <w:rPr>
                <w:color w:val="000000"/>
              </w:rPr>
              <w:t xml:space="preserve"> (8.8</w:t>
            </w:r>
            <w:r w:rsidR="00221F78" w:rsidRPr="000D701A">
              <w:rPr>
                <w:color w:val="000000"/>
              </w:rPr>
              <w:t>)</w:t>
            </w:r>
          </w:p>
        </w:tc>
        <w:tc>
          <w:tcPr>
            <w:tcW w:w="1230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6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4</w:t>
            </w:r>
            <w:r w:rsidR="00AF4918" w:rsidRPr="000D701A">
              <w:rPr>
                <w:color w:val="000000"/>
              </w:rPr>
              <w:t xml:space="preserve"> (2.5</w:t>
            </w:r>
            <w:r w:rsidR="00221F78" w:rsidRPr="000D701A">
              <w:rPr>
                <w:color w:val="000000"/>
              </w:rPr>
              <w:t>)</w:t>
            </w:r>
          </w:p>
        </w:tc>
        <w:tc>
          <w:tcPr>
            <w:tcW w:w="1351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15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8</w:t>
            </w:r>
            <w:r w:rsidR="00C60743" w:rsidRPr="000D701A">
              <w:rPr>
                <w:color w:val="000000"/>
              </w:rPr>
              <w:t xml:space="preserve"> (4.3</w:t>
            </w:r>
            <w:r w:rsidR="00F9747E" w:rsidRPr="000D701A">
              <w:rPr>
                <w:color w:val="000000"/>
              </w:rPr>
              <w:t>)</w:t>
            </w:r>
          </w:p>
        </w:tc>
        <w:tc>
          <w:tcPr>
            <w:tcW w:w="1351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41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8</w:t>
            </w:r>
            <w:r w:rsidR="00C60743" w:rsidRPr="000D701A">
              <w:rPr>
                <w:color w:val="000000"/>
              </w:rPr>
              <w:t xml:space="preserve"> (9.4</w:t>
            </w:r>
            <w:r w:rsidR="00F9747E" w:rsidRPr="000D701A">
              <w:rPr>
                <w:color w:val="000000"/>
              </w:rPr>
              <w:t>)</w:t>
            </w:r>
          </w:p>
        </w:tc>
        <w:tc>
          <w:tcPr>
            <w:tcW w:w="1351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37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3</w:t>
            </w:r>
            <w:r w:rsidR="00C60743" w:rsidRPr="000D701A">
              <w:rPr>
                <w:color w:val="000000"/>
              </w:rPr>
              <w:t xml:space="preserve"> (</w:t>
            </w:r>
            <w:r w:rsidR="00F9747E" w:rsidRPr="000D701A">
              <w:rPr>
                <w:color w:val="000000"/>
              </w:rPr>
              <w:t>9.2)</w:t>
            </w:r>
          </w:p>
        </w:tc>
        <w:tc>
          <w:tcPr>
            <w:tcW w:w="1351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5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1</w:t>
            </w:r>
            <w:r w:rsidR="00C60743" w:rsidRPr="000D701A">
              <w:rPr>
                <w:color w:val="000000"/>
              </w:rPr>
              <w:t xml:space="preserve"> (2.4</w:t>
            </w:r>
            <w:r w:rsidR="00F9747E" w:rsidRPr="000D701A">
              <w:rPr>
                <w:color w:val="000000"/>
              </w:rPr>
              <w:t>)</w:t>
            </w:r>
          </w:p>
        </w:tc>
      </w:tr>
      <w:tr w:rsidR="00101202" w:rsidRPr="000D701A" w:rsidTr="00720A6E">
        <w:trPr>
          <w:jc w:val="center"/>
        </w:trPr>
        <w:tc>
          <w:tcPr>
            <w:tcW w:w="812" w:type="dxa"/>
          </w:tcPr>
          <w:p w:rsidR="00101202" w:rsidRPr="000D701A" w:rsidRDefault="00101202" w:rsidP="00701387">
            <w:pPr>
              <w:spacing w:line="360" w:lineRule="auto"/>
              <w:jc w:val="center"/>
              <w:rPr>
                <w:rFonts w:cs="Arial"/>
                <w:b/>
                <w:bCs/>
              </w:rPr>
            </w:pPr>
            <w:r w:rsidRPr="000D701A">
              <w:rPr>
                <w:rFonts w:cs="Arial"/>
                <w:b/>
                <w:bCs/>
              </w:rPr>
              <w:t>B45h</w:t>
            </w:r>
          </w:p>
        </w:tc>
        <w:tc>
          <w:tcPr>
            <w:tcW w:w="1512" w:type="dxa"/>
            <w:vAlign w:val="bottom"/>
          </w:tcPr>
          <w:p w:rsidR="00101202" w:rsidRPr="000D701A" w:rsidRDefault="00101202" w:rsidP="00701387">
            <w:pPr>
              <w:spacing w:line="360" w:lineRule="auto"/>
              <w:jc w:val="center"/>
              <w:rPr>
                <w:color w:val="000000"/>
              </w:rPr>
            </w:pPr>
            <w:r w:rsidRPr="000D701A">
              <w:rPr>
                <w:color w:val="000000"/>
              </w:rPr>
              <w:t>90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8</w:t>
            </w:r>
            <w:r w:rsidR="00864FB5" w:rsidRPr="000D701A">
              <w:rPr>
                <w:color w:val="000000"/>
              </w:rPr>
              <w:t xml:space="preserve"> (30.8</w:t>
            </w:r>
            <w:r w:rsidR="009102D9" w:rsidRPr="000D701A">
              <w:rPr>
                <w:color w:val="000000"/>
              </w:rPr>
              <w:t>)</w:t>
            </w:r>
          </w:p>
        </w:tc>
        <w:tc>
          <w:tcPr>
            <w:tcW w:w="1356" w:type="dxa"/>
            <w:vAlign w:val="bottom"/>
          </w:tcPr>
          <w:p w:rsidR="00101202" w:rsidRPr="000D701A" w:rsidRDefault="00101202" w:rsidP="00701387">
            <w:pPr>
              <w:spacing w:line="360" w:lineRule="auto"/>
              <w:jc w:val="center"/>
              <w:rPr>
                <w:color w:val="000000"/>
              </w:rPr>
            </w:pPr>
            <w:r w:rsidRPr="000D701A">
              <w:rPr>
                <w:color w:val="000000"/>
              </w:rPr>
              <w:t>-85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0</w:t>
            </w:r>
            <w:r w:rsidR="00E3375C" w:rsidRPr="000D701A">
              <w:rPr>
                <w:color w:val="000000"/>
              </w:rPr>
              <w:t xml:space="preserve"> (19.9</w:t>
            </w:r>
            <w:r w:rsidR="00720A6E" w:rsidRPr="000D701A">
              <w:rPr>
                <w:color w:val="000000"/>
              </w:rPr>
              <w:t>)</w:t>
            </w:r>
          </w:p>
        </w:tc>
        <w:tc>
          <w:tcPr>
            <w:tcW w:w="1230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26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0</w:t>
            </w:r>
            <w:r w:rsidR="00AF4918" w:rsidRPr="000D701A">
              <w:rPr>
                <w:color w:val="000000"/>
              </w:rPr>
              <w:t xml:space="preserve"> (8.0</w:t>
            </w:r>
            <w:r w:rsidR="00321D07" w:rsidRPr="000D701A">
              <w:rPr>
                <w:color w:val="000000"/>
              </w:rPr>
              <w:t>)</w:t>
            </w:r>
          </w:p>
        </w:tc>
        <w:tc>
          <w:tcPr>
            <w:tcW w:w="1230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21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7</w:t>
            </w:r>
            <w:r w:rsidR="00AF4918" w:rsidRPr="000D701A">
              <w:rPr>
                <w:color w:val="000000"/>
              </w:rPr>
              <w:t xml:space="preserve"> (3.6</w:t>
            </w:r>
            <w:r w:rsidR="00221F78" w:rsidRPr="000D701A">
              <w:rPr>
                <w:color w:val="000000"/>
              </w:rPr>
              <w:t>)</w:t>
            </w:r>
          </w:p>
        </w:tc>
        <w:tc>
          <w:tcPr>
            <w:tcW w:w="1230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32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2</w:t>
            </w:r>
            <w:r w:rsidR="00AF4918" w:rsidRPr="000D701A">
              <w:rPr>
                <w:color w:val="000000"/>
              </w:rPr>
              <w:t xml:space="preserve"> (6.1</w:t>
            </w:r>
            <w:r w:rsidR="00221F78" w:rsidRPr="000D701A">
              <w:rPr>
                <w:color w:val="000000"/>
              </w:rPr>
              <w:t>)</w:t>
            </w:r>
          </w:p>
        </w:tc>
        <w:tc>
          <w:tcPr>
            <w:tcW w:w="1230" w:type="dxa"/>
            <w:vAlign w:val="bottom"/>
          </w:tcPr>
          <w:p w:rsidR="00101202" w:rsidRPr="000D701A" w:rsidRDefault="00101202" w:rsidP="00AF4918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20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0</w:t>
            </w:r>
            <w:r w:rsidR="00AF4918" w:rsidRPr="000D701A">
              <w:rPr>
                <w:color w:val="000000"/>
              </w:rPr>
              <w:t xml:space="preserve"> (10</w:t>
            </w:r>
            <w:r w:rsidR="00221F78" w:rsidRPr="000D701A">
              <w:rPr>
                <w:color w:val="000000"/>
              </w:rPr>
              <w:t>.</w:t>
            </w:r>
            <w:r w:rsidR="00AF4918" w:rsidRPr="000D701A">
              <w:rPr>
                <w:color w:val="000000"/>
              </w:rPr>
              <w:t>3</w:t>
            </w:r>
            <w:r w:rsidR="00221F78" w:rsidRPr="000D701A">
              <w:rPr>
                <w:color w:val="000000"/>
              </w:rPr>
              <w:t>)</w:t>
            </w:r>
          </w:p>
        </w:tc>
        <w:tc>
          <w:tcPr>
            <w:tcW w:w="1351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26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4</w:t>
            </w:r>
            <w:r w:rsidR="00C60743" w:rsidRPr="000D701A">
              <w:rPr>
                <w:color w:val="000000"/>
              </w:rPr>
              <w:t xml:space="preserve"> (7.0</w:t>
            </w:r>
            <w:r w:rsidR="00F9747E" w:rsidRPr="000D701A">
              <w:rPr>
                <w:color w:val="000000"/>
              </w:rPr>
              <w:t>)</w:t>
            </w:r>
          </w:p>
        </w:tc>
        <w:tc>
          <w:tcPr>
            <w:tcW w:w="1351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32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4</w:t>
            </w:r>
            <w:r w:rsidR="00C60743" w:rsidRPr="000D701A">
              <w:rPr>
                <w:color w:val="000000"/>
              </w:rPr>
              <w:t xml:space="preserve"> (7.2</w:t>
            </w:r>
            <w:r w:rsidR="00F9747E" w:rsidRPr="000D701A">
              <w:rPr>
                <w:color w:val="000000"/>
              </w:rPr>
              <w:t>)</w:t>
            </w:r>
          </w:p>
        </w:tc>
        <w:tc>
          <w:tcPr>
            <w:tcW w:w="1351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22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4</w:t>
            </w:r>
            <w:r w:rsidR="00C60743" w:rsidRPr="000D701A">
              <w:rPr>
                <w:color w:val="000000"/>
              </w:rPr>
              <w:t xml:space="preserve"> (</w:t>
            </w:r>
            <w:r w:rsidR="00F9747E" w:rsidRPr="000D701A">
              <w:rPr>
                <w:color w:val="000000"/>
              </w:rPr>
              <w:t>4.7)</w:t>
            </w:r>
          </w:p>
        </w:tc>
        <w:tc>
          <w:tcPr>
            <w:tcW w:w="1351" w:type="dxa"/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18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8</w:t>
            </w:r>
            <w:r w:rsidR="00C60743" w:rsidRPr="000D701A">
              <w:rPr>
                <w:color w:val="000000"/>
              </w:rPr>
              <w:t xml:space="preserve"> (10.4</w:t>
            </w:r>
            <w:r w:rsidR="00F9747E" w:rsidRPr="000D701A">
              <w:rPr>
                <w:color w:val="000000"/>
              </w:rPr>
              <w:t>)</w:t>
            </w:r>
          </w:p>
        </w:tc>
      </w:tr>
      <w:tr w:rsidR="00101202" w:rsidRPr="000D701A" w:rsidTr="00B12B11">
        <w:trPr>
          <w:jc w:val="center"/>
        </w:trPr>
        <w:tc>
          <w:tcPr>
            <w:tcW w:w="812" w:type="dxa"/>
            <w:tcBorders>
              <w:bottom w:val="single" w:sz="4" w:space="0" w:color="auto"/>
            </w:tcBorders>
          </w:tcPr>
          <w:p w:rsidR="00101202" w:rsidRPr="000D701A" w:rsidRDefault="00101202" w:rsidP="00701387">
            <w:pPr>
              <w:spacing w:line="360" w:lineRule="auto"/>
              <w:jc w:val="center"/>
              <w:rPr>
                <w:rFonts w:cs="Arial"/>
                <w:b/>
                <w:bCs/>
              </w:rPr>
            </w:pPr>
            <w:r w:rsidRPr="000D701A">
              <w:rPr>
                <w:rFonts w:cs="Arial"/>
                <w:b/>
                <w:bCs/>
              </w:rPr>
              <w:t>B61h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:rsidR="00101202" w:rsidRPr="000D701A" w:rsidRDefault="00101202" w:rsidP="00701387">
            <w:pPr>
              <w:spacing w:line="360" w:lineRule="auto"/>
              <w:jc w:val="center"/>
              <w:rPr>
                <w:color w:val="000000"/>
              </w:rPr>
            </w:pPr>
            <w:r w:rsidRPr="000D701A">
              <w:rPr>
                <w:color w:val="000000"/>
              </w:rPr>
              <w:t>113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0</w:t>
            </w:r>
            <w:r w:rsidR="00864FB5" w:rsidRPr="000D701A">
              <w:rPr>
                <w:color w:val="000000"/>
              </w:rPr>
              <w:t xml:space="preserve"> (28.5</w:t>
            </w:r>
            <w:r w:rsidR="009102D9" w:rsidRPr="000D701A">
              <w:rPr>
                <w:color w:val="000000"/>
              </w:rPr>
              <w:t>)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bottom"/>
          </w:tcPr>
          <w:p w:rsidR="00101202" w:rsidRPr="000D701A" w:rsidRDefault="00101202" w:rsidP="00701387">
            <w:pPr>
              <w:spacing w:line="360" w:lineRule="auto"/>
              <w:jc w:val="center"/>
              <w:rPr>
                <w:color w:val="000000"/>
              </w:rPr>
            </w:pPr>
            <w:r w:rsidRPr="000D701A">
              <w:rPr>
                <w:color w:val="000000"/>
              </w:rPr>
              <w:t>-82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4</w:t>
            </w:r>
            <w:r w:rsidR="00E3375C" w:rsidRPr="000D701A">
              <w:rPr>
                <w:color w:val="000000"/>
              </w:rPr>
              <w:t xml:space="preserve"> (20.5</w:t>
            </w:r>
            <w:r w:rsidR="00720A6E" w:rsidRPr="000D701A">
              <w:rPr>
                <w:color w:val="000000"/>
              </w:rPr>
              <w:t>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26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4</w:t>
            </w:r>
            <w:r w:rsidR="00AF4918" w:rsidRPr="000D701A">
              <w:rPr>
                <w:color w:val="000000"/>
              </w:rPr>
              <w:t xml:space="preserve"> (7.3</w:t>
            </w:r>
            <w:r w:rsidR="00321D07" w:rsidRPr="000D701A">
              <w:rPr>
                <w:color w:val="000000"/>
              </w:rPr>
              <w:t>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25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6</w:t>
            </w:r>
            <w:r w:rsidR="00AF4918" w:rsidRPr="000D701A">
              <w:rPr>
                <w:color w:val="000000"/>
              </w:rPr>
              <w:t xml:space="preserve"> (1.4</w:t>
            </w:r>
            <w:r w:rsidR="00221F78" w:rsidRPr="000D701A">
              <w:rPr>
                <w:color w:val="000000"/>
              </w:rPr>
              <w:t>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43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0</w:t>
            </w:r>
            <w:r w:rsidR="00AF4918" w:rsidRPr="000D701A">
              <w:rPr>
                <w:color w:val="000000"/>
              </w:rPr>
              <w:t xml:space="preserve"> (6.2</w:t>
            </w:r>
            <w:r w:rsidR="00221F78" w:rsidRPr="000D701A">
              <w:rPr>
                <w:color w:val="000000"/>
              </w:rPr>
              <w:t>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5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0</w:t>
            </w:r>
            <w:r w:rsidR="00AF4918" w:rsidRPr="000D701A">
              <w:rPr>
                <w:color w:val="000000"/>
              </w:rPr>
              <w:t xml:space="preserve"> (1.6</w:t>
            </w:r>
            <w:r w:rsidR="00221F78" w:rsidRPr="000D701A">
              <w:rPr>
                <w:color w:val="000000"/>
              </w:rPr>
              <w:t>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28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5</w:t>
            </w:r>
            <w:r w:rsidR="00C60743" w:rsidRPr="000D701A">
              <w:rPr>
                <w:color w:val="000000"/>
              </w:rPr>
              <w:t xml:space="preserve"> (8.0</w:t>
            </w:r>
            <w:r w:rsidR="00F9747E" w:rsidRPr="000D701A">
              <w:rPr>
                <w:color w:val="000000"/>
              </w:rPr>
              <w:t>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27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5</w:t>
            </w:r>
            <w:r w:rsidR="00C60743" w:rsidRPr="000D701A">
              <w:rPr>
                <w:color w:val="000000"/>
              </w:rPr>
              <w:t xml:space="preserve"> (6.9</w:t>
            </w:r>
            <w:r w:rsidR="00F9747E" w:rsidRPr="000D701A">
              <w:rPr>
                <w:color w:val="000000"/>
              </w:rPr>
              <w:t>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38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9</w:t>
            </w:r>
            <w:r w:rsidR="00C60743" w:rsidRPr="000D701A">
              <w:rPr>
                <w:color w:val="000000"/>
              </w:rPr>
              <w:t xml:space="preserve"> (8.2</w:t>
            </w:r>
            <w:r w:rsidR="00F9747E" w:rsidRPr="000D701A">
              <w:rPr>
                <w:color w:val="000000"/>
              </w:rPr>
              <w:t>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5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1</w:t>
            </w:r>
            <w:r w:rsidR="00C60743" w:rsidRPr="000D701A">
              <w:rPr>
                <w:color w:val="000000"/>
              </w:rPr>
              <w:t xml:space="preserve"> (2.8</w:t>
            </w:r>
            <w:r w:rsidR="00F9747E" w:rsidRPr="000D701A">
              <w:rPr>
                <w:color w:val="000000"/>
              </w:rPr>
              <w:t>)</w:t>
            </w:r>
          </w:p>
        </w:tc>
      </w:tr>
      <w:tr w:rsidR="00101202" w:rsidRPr="000D701A" w:rsidTr="00B12B11">
        <w:trPr>
          <w:jc w:val="center"/>
        </w:trPr>
        <w:tc>
          <w:tcPr>
            <w:tcW w:w="812" w:type="dxa"/>
            <w:tcBorders>
              <w:bottom w:val="single" w:sz="4" w:space="0" w:color="auto"/>
            </w:tcBorders>
          </w:tcPr>
          <w:p w:rsidR="00101202" w:rsidRPr="000D701A" w:rsidRDefault="00101202" w:rsidP="00701387">
            <w:pPr>
              <w:spacing w:line="360" w:lineRule="auto"/>
              <w:jc w:val="center"/>
              <w:rPr>
                <w:rFonts w:cs="Arial"/>
                <w:b/>
                <w:bCs/>
              </w:rPr>
            </w:pPr>
            <w:r w:rsidRPr="000D701A">
              <w:rPr>
                <w:rFonts w:cs="Arial"/>
                <w:b/>
                <w:bCs/>
              </w:rPr>
              <w:t>R25h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:rsidR="00101202" w:rsidRPr="000D701A" w:rsidRDefault="00101202" w:rsidP="00701387">
            <w:pPr>
              <w:spacing w:line="360" w:lineRule="auto"/>
              <w:jc w:val="center"/>
              <w:rPr>
                <w:color w:val="000000"/>
              </w:rPr>
            </w:pPr>
            <w:r w:rsidRPr="000D701A">
              <w:rPr>
                <w:color w:val="000000"/>
              </w:rPr>
              <w:t>212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2</w:t>
            </w:r>
            <w:r w:rsidR="00864FB5" w:rsidRPr="000D701A">
              <w:rPr>
                <w:color w:val="000000"/>
              </w:rPr>
              <w:t xml:space="preserve"> (38.4</w:t>
            </w:r>
            <w:r w:rsidR="009102D9" w:rsidRPr="000D701A">
              <w:rPr>
                <w:color w:val="000000"/>
              </w:rPr>
              <w:t>)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bottom"/>
          </w:tcPr>
          <w:p w:rsidR="00101202" w:rsidRPr="000D701A" w:rsidRDefault="00101202" w:rsidP="00701387">
            <w:pPr>
              <w:spacing w:line="360" w:lineRule="auto"/>
              <w:jc w:val="center"/>
              <w:rPr>
                <w:color w:val="000000"/>
              </w:rPr>
            </w:pPr>
            <w:r w:rsidRPr="000D701A">
              <w:rPr>
                <w:color w:val="000000"/>
              </w:rPr>
              <w:t>-14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3</w:t>
            </w:r>
            <w:r w:rsidR="00E3375C" w:rsidRPr="000D701A">
              <w:rPr>
                <w:color w:val="000000"/>
              </w:rPr>
              <w:t xml:space="preserve"> (13.9</w:t>
            </w:r>
            <w:r w:rsidR="00720A6E" w:rsidRPr="000D701A">
              <w:rPr>
                <w:color w:val="000000"/>
              </w:rPr>
              <w:t>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23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5</w:t>
            </w:r>
            <w:r w:rsidR="00AF4918" w:rsidRPr="000D701A">
              <w:rPr>
                <w:color w:val="000000"/>
              </w:rPr>
              <w:t xml:space="preserve"> (5.7</w:t>
            </w:r>
            <w:r w:rsidR="00321D07" w:rsidRPr="000D701A">
              <w:rPr>
                <w:color w:val="000000"/>
              </w:rPr>
              <w:t>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40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0</w:t>
            </w:r>
            <w:r w:rsidR="00AF4918" w:rsidRPr="000D701A">
              <w:rPr>
                <w:color w:val="000000"/>
              </w:rPr>
              <w:t xml:space="preserve"> (6.1</w:t>
            </w:r>
            <w:r w:rsidR="00221F78" w:rsidRPr="000D701A">
              <w:rPr>
                <w:color w:val="000000"/>
              </w:rPr>
              <w:t>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31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6</w:t>
            </w:r>
            <w:r w:rsidR="00AF4918" w:rsidRPr="000D701A">
              <w:rPr>
                <w:color w:val="000000"/>
              </w:rPr>
              <w:t xml:space="preserve"> (6.2</w:t>
            </w:r>
            <w:r w:rsidR="00221F78" w:rsidRPr="000D701A">
              <w:rPr>
                <w:color w:val="000000"/>
              </w:rPr>
              <w:t>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4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9</w:t>
            </w:r>
            <w:r w:rsidR="00AF4918" w:rsidRPr="000D701A">
              <w:rPr>
                <w:color w:val="000000"/>
              </w:rPr>
              <w:t xml:space="preserve"> (2.1</w:t>
            </w:r>
            <w:r w:rsidR="008F1537" w:rsidRPr="000D701A">
              <w:rPr>
                <w:color w:val="000000"/>
              </w:rPr>
              <w:t>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22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4</w:t>
            </w:r>
            <w:r w:rsidR="00C60743" w:rsidRPr="000D701A">
              <w:rPr>
                <w:color w:val="000000"/>
              </w:rPr>
              <w:t xml:space="preserve"> (4.5</w:t>
            </w:r>
            <w:r w:rsidR="00F9747E" w:rsidRPr="000D701A">
              <w:rPr>
                <w:color w:val="000000"/>
              </w:rPr>
              <w:t>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34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5</w:t>
            </w:r>
            <w:r w:rsidR="00C60743" w:rsidRPr="000D701A">
              <w:rPr>
                <w:color w:val="000000"/>
              </w:rPr>
              <w:t xml:space="preserve"> (6.3</w:t>
            </w:r>
            <w:r w:rsidR="00F9747E" w:rsidRPr="000D701A">
              <w:rPr>
                <w:color w:val="000000"/>
              </w:rPr>
              <w:t>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35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6</w:t>
            </w:r>
            <w:r w:rsidR="00C60743" w:rsidRPr="000D701A">
              <w:rPr>
                <w:color w:val="000000"/>
              </w:rPr>
              <w:t xml:space="preserve"> (7.6</w:t>
            </w:r>
            <w:r w:rsidR="00F9747E" w:rsidRPr="000D701A">
              <w:rPr>
                <w:color w:val="000000"/>
              </w:rPr>
              <w:t>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bottom"/>
          </w:tcPr>
          <w:p w:rsidR="00101202" w:rsidRPr="000D701A" w:rsidRDefault="00101202" w:rsidP="00701387">
            <w:pPr>
              <w:spacing w:line="360" w:lineRule="auto"/>
              <w:rPr>
                <w:color w:val="000000"/>
              </w:rPr>
            </w:pPr>
            <w:r w:rsidRPr="000D701A">
              <w:rPr>
                <w:color w:val="000000"/>
              </w:rPr>
              <w:t>7</w:t>
            </w:r>
            <w:r w:rsidR="00FC0C2C" w:rsidRPr="000D701A">
              <w:rPr>
                <w:color w:val="000000"/>
              </w:rPr>
              <w:t>.</w:t>
            </w:r>
            <w:r w:rsidRPr="000D701A">
              <w:rPr>
                <w:color w:val="000000"/>
              </w:rPr>
              <w:t>4</w:t>
            </w:r>
            <w:r w:rsidR="00C60743" w:rsidRPr="000D701A">
              <w:rPr>
                <w:color w:val="000000"/>
              </w:rPr>
              <w:t xml:space="preserve"> (4.4</w:t>
            </w:r>
            <w:r w:rsidR="00F9747E" w:rsidRPr="000D701A">
              <w:rPr>
                <w:color w:val="000000"/>
              </w:rPr>
              <w:t>)</w:t>
            </w:r>
          </w:p>
        </w:tc>
      </w:tr>
      <w:tr w:rsidR="00793D99" w:rsidRPr="000D701A" w:rsidTr="00B12B11">
        <w:trPr>
          <w:jc w:val="center"/>
        </w:trPr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3D99" w:rsidRPr="000D701A" w:rsidRDefault="00793D99" w:rsidP="00701387">
            <w:pPr>
              <w:spacing w:line="360" w:lineRule="auto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93D99" w:rsidRPr="000D701A" w:rsidRDefault="00793D99" w:rsidP="00701387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93D99" w:rsidRPr="000D701A" w:rsidRDefault="00793D99" w:rsidP="00701387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93D99" w:rsidRPr="000D701A" w:rsidRDefault="00793D99" w:rsidP="00701387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93D99" w:rsidRPr="000D701A" w:rsidRDefault="00793D99" w:rsidP="00701387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93D99" w:rsidRPr="000D701A" w:rsidRDefault="00793D99" w:rsidP="00701387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93D99" w:rsidRPr="000D701A" w:rsidRDefault="00793D99" w:rsidP="00701387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93D99" w:rsidRPr="000D701A" w:rsidRDefault="00793D99" w:rsidP="00701387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93D99" w:rsidRPr="000D701A" w:rsidRDefault="00793D99" w:rsidP="00701387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93D99" w:rsidRPr="000D701A" w:rsidRDefault="00793D99" w:rsidP="00701387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93D99" w:rsidRPr="000D701A" w:rsidRDefault="00793D99" w:rsidP="00701387">
            <w:pPr>
              <w:spacing w:line="360" w:lineRule="auto"/>
              <w:rPr>
                <w:color w:val="000000"/>
              </w:rPr>
            </w:pPr>
          </w:p>
        </w:tc>
      </w:tr>
      <w:tr w:rsidR="00793D99" w:rsidRPr="00793D99" w:rsidTr="00B12B11">
        <w:trPr>
          <w:jc w:val="center"/>
        </w:trPr>
        <w:tc>
          <w:tcPr>
            <w:tcW w:w="812" w:type="dxa"/>
            <w:tcBorders>
              <w:top w:val="single" w:sz="4" w:space="0" w:color="auto"/>
            </w:tcBorders>
          </w:tcPr>
          <w:p w:rsidR="00793D99" w:rsidRPr="000D701A" w:rsidRDefault="00793D99" w:rsidP="00793D99">
            <w:pPr>
              <w:spacing w:line="360" w:lineRule="auto"/>
              <w:rPr>
                <w:rFonts w:ascii="Calibri" w:hAnsi="Calibri"/>
                <w:b/>
                <w:color w:val="000000"/>
              </w:rPr>
            </w:pPr>
            <w:r w:rsidRPr="000D701A">
              <w:rPr>
                <w:rFonts w:ascii="Calibri" w:hAnsi="Calibri"/>
                <w:b/>
                <w:color w:val="000000"/>
              </w:rPr>
              <w:t>Test</w:t>
            </w:r>
            <w:r w:rsidRPr="000D701A">
              <w:rPr>
                <w:rFonts w:ascii="Calibri" w:hAnsi="Calibri"/>
                <w:b/>
                <w:color w:val="000000"/>
                <w:vertAlign w:val="superscript"/>
              </w:rPr>
              <w:t>(1)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bottom"/>
          </w:tcPr>
          <w:p w:rsidR="00793D99" w:rsidRPr="000D701A" w:rsidRDefault="00A3783B" w:rsidP="00A3783B">
            <w:pPr>
              <w:spacing w:line="360" w:lineRule="auto"/>
              <w:jc w:val="center"/>
              <w:rPr>
                <w:color w:val="000000"/>
              </w:rPr>
            </w:pPr>
            <w:r w:rsidRPr="000D701A">
              <w:rPr>
                <w:rFonts w:ascii="Calibri" w:hAnsi="Calibri"/>
                <w:color w:val="000000"/>
                <w:lang w:val="en-US"/>
              </w:rPr>
              <w:t>F</w:t>
            </w:r>
            <w:r w:rsidRPr="000D701A">
              <w:rPr>
                <w:rFonts w:ascii="Calibri" w:hAnsi="Calibri"/>
                <w:color w:val="000000"/>
                <w:vertAlign w:val="subscript"/>
                <w:lang w:val="en-US"/>
              </w:rPr>
              <w:t>6,188</w:t>
            </w:r>
            <w:r w:rsidRPr="000D701A">
              <w:rPr>
                <w:rFonts w:ascii="Calibri" w:hAnsi="Calibri"/>
                <w:color w:val="000000"/>
                <w:lang w:val="en-US"/>
              </w:rPr>
              <w:t>=6.42, p&lt;0.001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bottom"/>
          </w:tcPr>
          <w:p w:rsidR="00793D99" w:rsidRPr="00793D99" w:rsidRDefault="00793D99" w:rsidP="00793D99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D701A">
              <w:rPr>
                <w:rFonts w:ascii="Calibri" w:hAnsi="Calibri"/>
                <w:color w:val="000000"/>
                <w:lang w:val="en-US"/>
              </w:rPr>
              <w:t>F</w:t>
            </w:r>
            <w:r w:rsidRPr="000D701A">
              <w:rPr>
                <w:rFonts w:ascii="Calibri" w:hAnsi="Calibri"/>
                <w:color w:val="000000"/>
                <w:vertAlign w:val="subscript"/>
                <w:lang w:val="en-US"/>
              </w:rPr>
              <w:t>6,125</w:t>
            </w:r>
            <w:r w:rsidRPr="000D701A">
              <w:rPr>
                <w:rFonts w:ascii="Calibri" w:hAnsi="Calibri"/>
                <w:color w:val="000000"/>
                <w:lang w:val="en-US"/>
              </w:rPr>
              <w:t>=3.44, p&lt;0.01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bottom"/>
          </w:tcPr>
          <w:p w:rsidR="00793D99" w:rsidRPr="00793D99" w:rsidRDefault="00793D99" w:rsidP="00793D99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bottom"/>
          </w:tcPr>
          <w:p w:rsidR="00793D99" w:rsidRPr="00793D99" w:rsidRDefault="00793D99" w:rsidP="00793D99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bottom"/>
          </w:tcPr>
          <w:p w:rsidR="00793D99" w:rsidRPr="00793D99" w:rsidRDefault="00793D99" w:rsidP="00793D99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bottom"/>
          </w:tcPr>
          <w:p w:rsidR="00793D99" w:rsidRPr="00793D99" w:rsidRDefault="00793D99" w:rsidP="00793D99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  <w:vAlign w:val="bottom"/>
          </w:tcPr>
          <w:p w:rsidR="00793D99" w:rsidRPr="00793D99" w:rsidRDefault="00793D99" w:rsidP="00793D99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  <w:vAlign w:val="bottom"/>
          </w:tcPr>
          <w:p w:rsidR="00793D99" w:rsidRPr="00793D99" w:rsidRDefault="00793D99" w:rsidP="00793D99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  <w:vAlign w:val="bottom"/>
          </w:tcPr>
          <w:p w:rsidR="00793D99" w:rsidRPr="00793D99" w:rsidRDefault="00793D99" w:rsidP="00793D99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  <w:vAlign w:val="bottom"/>
          </w:tcPr>
          <w:p w:rsidR="00793D99" w:rsidRPr="00793D99" w:rsidRDefault="00793D99" w:rsidP="00793D99">
            <w:pPr>
              <w:spacing w:line="360" w:lineRule="auto"/>
              <w:rPr>
                <w:color w:val="000000"/>
                <w:lang w:val="en-US"/>
              </w:rPr>
            </w:pPr>
          </w:p>
        </w:tc>
      </w:tr>
    </w:tbl>
    <w:p w:rsidR="00101202" w:rsidRDefault="00101202" w:rsidP="00101202">
      <w:pPr>
        <w:spacing w:after="0" w:line="360" w:lineRule="auto"/>
        <w:rPr>
          <w:lang w:val="en-US"/>
        </w:rPr>
      </w:pPr>
    </w:p>
    <w:p w:rsidR="00101202" w:rsidRDefault="00101202">
      <w:pPr>
        <w:rPr>
          <w:lang w:val="en-GB"/>
        </w:rPr>
      </w:pPr>
    </w:p>
    <w:p w:rsidR="00101202" w:rsidRDefault="00101202">
      <w:pPr>
        <w:rPr>
          <w:lang w:val="en-GB"/>
        </w:rPr>
      </w:pPr>
    </w:p>
    <w:p w:rsidR="000F157A" w:rsidRDefault="000F157A">
      <w:pPr>
        <w:rPr>
          <w:lang w:val="en-GB"/>
        </w:rPr>
      </w:pPr>
    </w:p>
    <w:sectPr w:rsidR="000F157A" w:rsidSect="009E685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33AA" w:rsidRDefault="00E233AA" w:rsidP="00F36730">
      <w:pPr>
        <w:spacing w:after="0" w:line="240" w:lineRule="auto"/>
      </w:pPr>
      <w:r>
        <w:separator/>
      </w:r>
    </w:p>
  </w:endnote>
  <w:endnote w:type="continuationSeparator" w:id="0">
    <w:p w:rsidR="00E233AA" w:rsidRDefault="00E233AA" w:rsidP="00F367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33AA" w:rsidRDefault="00E233AA" w:rsidP="00F36730">
      <w:pPr>
        <w:spacing w:after="0" w:line="240" w:lineRule="auto"/>
      </w:pPr>
      <w:r>
        <w:separator/>
      </w:r>
    </w:p>
  </w:footnote>
  <w:footnote w:type="continuationSeparator" w:id="0">
    <w:p w:rsidR="00E233AA" w:rsidRDefault="00E233AA" w:rsidP="00F367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B44732"/>
    <w:multiLevelType w:val="hybridMultilevel"/>
    <w:tmpl w:val="0C8483DA"/>
    <w:lvl w:ilvl="0" w:tplc="040C000D">
      <w:start w:val="1"/>
      <w:numFmt w:val="bullet"/>
      <w:lvlText w:val=""/>
      <w:lvlJc w:val="left"/>
      <w:pPr>
        <w:ind w:left="1068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0B2419CA"/>
    <w:multiLevelType w:val="hybridMultilevel"/>
    <w:tmpl w:val="6DDE7D56"/>
    <w:lvl w:ilvl="0" w:tplc="8CDA032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C06B1"/>
    <w:multiLevelType w:val="multilevel"/>
    <w:tmpl w:val="E2A09F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0E009A5"/>
    <w:multiLevelType w:val="hybridMultilevel"/>
    <w:tmpl w:val="87AA1B36"/>
    <w:lvl w:ilvl="0" w:tplc="D6786C8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CD1D0F"/>
    <w:multiLevelType w:val="multilevel"/>
    <w:tmpl w:val="E2A09F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25556D97"/>
    <w:multiLevelType w:val="multilevel"/>
    <w:tmpl w:val="E2A09F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2587526E"/>
    <w:multiLevelType w:val="hybridMultilevel"/>
    <w:tmpl w:val="F852223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782EE4"/>
    <w:multiLevelType w:val="hybridMultilevel"/>
    <w:tmpl w:val="4BF0B39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9F7486"/>
    <w:multiLevelType w:val="hybridMultilevel"/>
    <w:tmpl w:val="FBB03640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2A20C7"/>
    <w:multiLevelType w:val="hybridMultilevel"/>
    <w:tmpl w:val="79BCB00C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50245A"/>
    <w:multiLevelType w:val="multilevel"/>
    <w:tmpl w:val="E2A09F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467E0866"/>
    <w:multiLevelType w:val="hybridMultilevel"/>
    <w:tmpl w:val="AD0E625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BE26D3"/>
    <w:multiLevelType w:val="hybridMultilevel"/>
    <w:tmpl w:val="3BA0BA9C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B613C3"/>
    <w:multiLevelType w:val="hybridMultilevel"/>
    <w:tmpl w:val="9762252E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AD0445"/>
    <w:multiLevelType w:val="hybridMultilevel"/>
    <w:tmpl w:val="D7F0D1D0"/>
    <w:lvl w:ilvl="0" w:tplc="040C0001">
      <w:start w:val="1"/>
      <w:numFmt w:val="bullet"/>
      <w:lvlText w:val=""/>
      <w:lvlJc w:val="left"/>
      <w:pPr>
        <w:ind w:left="3593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431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503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75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47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719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91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63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9353" w:hanging="360"/>
      </w:pPr>
      <w:rPr>
        <w:rFonts w:ascii="Wingdings" w:hAnsi="Wingdings" w:hint="default"/>
      </w:rPr>
    </w:lvl>
  </w:abstractNum>
  <w:abstractNum w:abstractNumId="15" w15:restartNumberingAfterBreak="0">
    <w:nsid w:val="5AA374F9"/>
    <w:multiLevelType w:val="hybridMultilevel"/>
    <w:tmpl w:val="9ABE1B8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952B1A"/>
    <w:multiLevelType w:val="multilevel"/>
    <w:tmpl w:val="E2A09F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5EE837F3"/>
    <w:multiLevelType w:val="hybridMultilevel"/>
    <w:tmpl w:val="34948ACC"/>
    <w:lvl w:ilvl="0" w:tplc="040C000D">
      <w:start w:val="1"/>
      <w:numFmt w:val="bullet"/>
      <w:lvlText w:val=""/>
      <w:lvlJc w:val="left"/>
      <w:pPr>
        <w:ind w:left="3593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431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503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75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47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719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91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63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9353" w:hanging="360"/>
      </w:pPr>
      <w:rPr>
        <w:rFonts w:ascii="Wingdings" w:hAnsi="Wingdings" w:hint="default"/>
      </w:rPr>
    </w:lvl>
  </w:abstractNum>
  <w:abstractNum w:abstractNumId="18" w15:restartNumberingAfterBreak="0">
    <w:nsid w:val="5FD5447B"/>
    <w:multiLevelType w:val="hybridMultilevel"/>
    <w:tmpl w:val="E6A0411C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E23354"/>
    <w:multiLevelType w:val="hybridMultilevel"/>
    <w:tmpl w:val="D6F4D158"/>
    <w:lvl w:ilvl="0" w:tplc="7BE689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04697A"/>
    <w:multiLevelType w:val="hybridMultilevel"/>
    <w:tmpl w:val="9094EB6C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9F3969"/>
    <w:multiLevelType w:val="hybridMultilevel"/>
    <w:tmpl w:val="ABA464B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7A7D50"/>
    <w:multiLevelType w:val="hybridMultilevel"/>
    <w:tmpl w:val="6F52339E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8"/>
  </w:num>
  <w:num w:numId="3">
    <w:abstractNumId w:val="8"/>
  </w:num>
  <w:num w:numId="4">
    <w:abstractNumId w:val="20"/>
  </w:num>
  <w:num w:numId="5">
    <w:abstractNumId w:val="12"/>
  </w:num>
  <w:num w:numId="6">
    <w:abstractNumId w:val="13"/>
  </w:num>
  <w:num w:numId="7">
    <w:abstractNumId w:val="10"/>
  </w:num>
  <w:num w:numId="8">
    <w:abstractNumId w:val="16"/>
  </w:num>
  <w:num w:numId="9">
    <w:abstractNumId w:val="4"/>
  </w:num>
  <w:num w:numId="10">
    <w:abstractNumId w:val="5"/>
  </w:num>
  <w:num w:numId="11">
    <w:abstractNumId w:val="0"/>
  </w:num>
  <w:num w:numId="12">
    <w:abstractNumId w:val="2"/>
  </w:num>
  <w:num w:numId="13">
    <w:abstractNumId w:val="1"/>
  </w:num>
  <w:num w:numId="14">
    <w:abstractNumId w:val="3"/>
  </w:num>
  <w:num w:numId="15">
    <w:abstractNumId w:val="19"/>
  </w:num>
  <w:num w:numId="16">
    <w:abstractNumId w:val="17"/>
  </w:num>
  <w:num w:numId="17">
    <w:abstractNumId w:val="14"/>
  </w:num>
  <w:num w:numId="18">
    <w:abstractNumId w:val="6"/>
  </w:num>
  <w:num w:numId="19">
    <w:abstractNumId w:val="7"/>
  </w:num>
  <w:num w:numId="20">
    <w:abstractNumId w:val="11"/>
  </w:num>
  <w:num w:numId="21">
    <w:abstractNumId w:val="15"/>
  </w:num>
  <w:num w:numId="22">
    <w:abstractNumId w:val="21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827"/>
    <w:rsid w:val="00003120"/>
    <w:rsid w:val="00005C67"/>
    <w:rsid w:val="00035858"/>
    <w:rsid w:val="0003718C"/>
    <w:rsid w:val="000378C1"/>
    <w:rsid w:val="00042B80"/>
    <w:rsid w:val="000458B4"/>
    <w:rsid w:val="000465F3"/>
    <w:rsid w:val="00055EA6"/>
    <w:rsid w:val="0008226B"/>
    <w:rsid w:val="00082DF9"/>
    <w:rsid w:val="00093F75"/>
    <w:rsid w:val="000A2DAC"/>
    <w:rsid w:val="000B2ABF"/>
    <w:rsid w:val="000B427D"/>
    <w:rsid w:val="000B76CF"/>
    <w:rsid w:val="000C1CC3"/>
    <w:rsid w:val="000D701A"/>
    <w:rsid w:val="000E1262"/>
    <w:rsid w:val="000F157A"/>
    <w:rsid w:val="000F2AF4"/>
    <w:rsid w:val="00101202"/>
    <w:rsid w:val="00116A2A"/>
    <w:rsid w:val="001251AF"/>
    <w:rsid w:val="00132192"/>
    <w:rsid w:val="00134CDA"/>
    <w:rsid w:val="001478A7"/>
    <w:rsid w:val="00192DE1"/>
    <w:rsid w:val="001B1B2B"/>
    <w:rsid w:val="001D3D07"/>
    <w:rsid w:val="001E12D8"/>
    <w:rsid w:val="00221F78"/>
    <w:rsid w:val="00243A1A"/>
    <w:rsid w:val="00251144"/>
    <w:rsid w:val="002911D6"/>
    <w:rsid w:val="002B6412"/>
    <w:rsid w:val="002C219A"/>
    <w:rsid w:val="002C4806"/>
    <w:rsid w:val="002E32F1"/>
    <w:rsid w:val="00320B63"/>
    <w:rsid w:val="00321B81"/>
    <w:rsid w:val="00321D07"/>
    <w:rsid w:val="00331FB2"/>
    <w:rsid w:val="00343548"/>
    <w:rsid w:val="00355CE2"/>
    <w:rsid w:val="00357CDE"/>
    <w:rsid w:val="00377A42"/>
    <w:rsid w:val="00395D81"/>
    <w:rsid w:val="003B0736"/>
    <w:rsid w:val="003D76B3"/>
    <w:rsid w:val="003E7B5F"/>
    <w:rsid w:val="003F0F7C"/>
    <w:rsid w:val="003F3260"/>
    <w:rsid w:val="003F4FFB"/>
    <w:rsid w:val="00403F2B"/>
    <w:rsid w:val="00405842"/>
    <w:rsid w:val="004065AD"/>
    <w:rsid w:val="004120B9"/>
    <w:rsid w:val="004223E9"/>
    <w:rsid w:val="0042595C"/>
    <w:rsid w:val="00463A80"/>
    <w:rsid w:val="00476E87"/>
    <w:rsid w:val="00490F75"/>
    <w:rsid w:val="004C72A6"/>
    <w:rsid w:val="004F2950"/>
    <w:rsid w:val="00501E07"/>
    <w:rsid w:val="00516DFE"/>
    <w:rsid w:val="00517FFE"/>
    <w:rsid w:val="00520158"/>
    <w:rsid w:val="00522C19"/>
    <w:rsid w:val="005235BB"/>
    <w:rsid w:val="00592A45"/>
    <w:rsid w:val="005949C4"/>
    <w:rsid w:val="005E1DCF"/>
    <w:rsid w:val="005F276A"/>
    <w:rsid w:val="0064054A"/>
    <w:rsid w:val="00685E7E"/>
    <w:rsid w:val="006A12C6"/>
    <w:rsid w:val="006A4ED0"/>
    <w:rsid w:val="006A5F3F"/>
    <w:rsid w:val="006C5E5C"/>
    <w:rsid w:val="006D140A"/>
    <w:rsid w:val="006E4E40"/>
    <w:rsid w:val="0070086C"/>
    <w:rsid w:val="00701387"/>
    <w:rsid w:val="00702D01"/>
    <w:rsid w:val="00715DB0"/>
    <w:rsid w:val="00720A6E"/>
    <w:rsid w:val="00745FC9"/>
    <w:rsid w:val="007547D1"/>
    <w:rsid w:val="00791EC6"/>
    <w:rsid w:val="00793D99"/>
    <w:rsid w:val="007B24D4"/>
    <w:rsid w:val="007E7357"/>
    <w:rsid w:val="007F1E6C"/>
    <w:rsid w:val="00803134"/>
    <w:rsid w:val="008123B8"/>
    <w:rsid w:val="00823C23"/>
    <w:rsid w:val="00840CC9"/>
    <w:rsid w:val="00844E67"/>
    <w:rsid w:val="0085114F"/>
    <w:rsid w:val="00864FB5"/>
    <w:rsid w:val="00867CB0"/>
    <w:rsid w:val="0087181E"/>
    <w:rsid w:val="008E24C5"/>
    <w:rsid w:val="008F1537"/>
    <w:rsid w:val="008F49B5"/>
    <w:rsid w:val="00903404"/>
    <w:rsid w:val="009102D9"/>
    <w:rsid w:val="00912EDD"/>
    <w:rsid w:val="00935B4B"/>
    <w:rsid w:val="009454D5"/>
    <w:rsid w:val="00950AD8"/>
    <w:rsid w:val="00955505"/>
    <w:rsid w:val="00955DF2"/>
    <w:rsid w:val="009600CD"/>
    <w:rsid w:val="00963BDB"/>
    <w:rsid w:val="00966EC1"/>
    <w:rsid w:val="00985402"/>
    <w:rsid w:val="009879AB"/>
    <w:rsid w:val="009A3456"/>
    <w:rsid w:val="009A694F"/>
    <w:rsid w:val="009B0CEB"/>
    <w:rsid w:val="009B1C29"/>
    <w:rsid w:val="009B364F"/>
    <w:rsid w:val="009B5D4F"/>
    <w:rsid w:val="009C0F01"/>
    <w:rsid w:val="009D48F2"/>
    <w:rsid w:val="009D6CAF"/>
    <w:rsid w:val="009E22EF"/>
    <w:rsid w:val="009E282A"/>
    <w:rsid w:val="009E685E"/>
    <w:rsid w:val="009F5E68"/>
    <w:rsid w:val="00A13006"/>
    <w:rsid w:val="00A22EB9"/>
    <w:rsid w:val="00A27078"/>
    <w:rsid w:val="00A32BFF"/>
    <w:rsid w:val="00A3783B"/>
    <w:rsid w:val="00A45D71"/>
    <w:rsid w:val="00A46CA6"/>
    <w:rsid w:val="00A701D9"/>
    <w:rsid w:val="00A97377"/>
    <w:rsid w:val="00A9770C"/>
    <w:rsid w:val="00AB157E"/>
    <w:rsid w:val="00AC0ECC"/>
    <w:rsid w:val="00AC4C07"/>
    <w:rsid w:val="00AD0869"/>
    <w:rsid w:val="00AD4E30"/>
    <w:rsid w:val="00AF4918"/>
    <w:rsid w:val="00B10467"/>
    <w:rsid w:val="00B125C6"/>
    <w:rsid w:val="00B12B11"/>
    <w:rsid w:val="00B24A7D"/>
    <w:rsid w:val="00B30AC7"/>
    <w:rsid w:val="00B34262"/>
    <w:rsid w:val="00B37011"/>
    <w:rsid w:val="00B37A39"/>
    <w:rsid w:val="00B70085"/>
    <w:rsid w:val="00B93EF8"/>
    <w:rsid w:val="00BF2A90"/>
    <w:rsid w:val="00C04433"/>
    <w:rsid w:val="00C078DE"/>
    <w:rsid w:val="00C35FE8"/>
    <w:rsid w:val="00C37E95"/>
    <w:rsid w:val="00C43BBF"/>
    <w:rsid w:val="00C60743"/>
    <w:rsid w:val="00C80FEA"/>
    <w:rsid w:val="00C871D0"/>
    <w:rsid w:val="00CA5BC0"/>
    <w:rsid w:val="00CB2931"/>
    <w:rsid w:val="00CB5C58"/>
    <w:rsid w:val="00CC4745"/>
    <w:rsid w:val="00CD0657"/>
    <w:rsid w:val="00CE1998"/>
    <w:rsid w:val="00D040DE"/>
    <w:rsid w:val="00D34AC6"/>
    <w:rsid w:val="00D60A4E"/>
    <w:rsid w:val="00DA549F"/>
    <w:rsid w:val="00DC6622"/>
    <w:rsid w:val="00DF312E"/>
    <w:rsid w:val="00E01827"/>
    <w:rsid w:val="00E122AB"/>
    <w:rsid w:val="00E15B5D"/>
    <w:rsid w:val="00E17681"/>
    <w:rsid w:val="00E233AA"/>
    <w:rsid w:val="00E3375C"/>
    <w:rsid w:val="00E450FE"/>
    <w:rsid w:val="00E5770D"/>
    <w:rsid w:val="00E7408A"/>
    <w:rsid w:val="00E930DB"/>
    <w:rsid w:val="00EA2173"/>
    <w:rsid w:val="00EB486A"/>
    <w:rsid w:val="00EC777B"/>
    <w:rsid w:val="00EE00BF"/>
    <w:rsid w:val="00EE608A"/>
    <w:rsid w:val="00F36730"/>
    <w:rsid w:val="00F41127"/>
    <w:rsid w:val="00F42A76"/>
    <w:rsid w:val="00F9747E"/>
    <w:rsid w:val="00FB79DC"/>
    <w:rsid w:val="00FC0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8E6B2E9-A355-411C-98B7-E84BE0782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1B2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E68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E685E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9E6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E68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E685E"/>
  </w:style>
  <w:style w:type="paragraph" w:styleId="Pieddepage">
    <w:name w:val="footer"/>
    <w:basedOn w:val="Normal"/>
    <w:link w:val="PieddepageCar"/>
    <w:uiPriority w:val="99"/>
    <w:unhideWhenUsed/>
    <w:rsid w:val="009E68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E685E"/>
  </w:style>
  <w:style w:type="character" w:styleId="Lienhypertexte">
    <w:name w:val="Hyperlink"/>
    <w:basedOn w:val="Policepardfaut"/>
    <w:uiPriority w:val="99"/>
    <w:unhideWhenUsed/>
    <w:rsid w:val="009E685E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9E685E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9E685E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9E685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E685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E685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E685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E685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55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 - UMR GABI</Company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llias</dc:creator>
  <cp:lastModifiedBy>Delphine LALLIAS</cp:lastModifiedBy>
  <cp:revision>6</cp:revision>
  <dcterms:created xsi:type="dcterms:W3CDTF">2017-07-25T11:44:00Z</dcterms:created>
  <dcterms:modified xsi:type="dcterms:W3CDTF">2017-08-04T06:34:00Z</dcterms:modified>
</cp:coreProperties>
</file>